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D8ADB4" w14:textId="45471EB6" w:rsidR="002D0A84" w:rsidRPr="00F43509" w:rsidRDefault="002D0A84" w:rsidP="00A81B9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114"/>
      <w:bookmarkStart w:id="1" w:name="OLE_LINK3"/>
      <w:bookmarkStart w:id="2" w:name="OLE_LINK579"/>
      <w:bookmarkStart w:id="3" w:name="OLE_LINK580"/>
      <w:bookmarkStart w:id="4" w:name="_GoBack"/>
      <w:r w:rsidRPr="00F4350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F4350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9683C">
        <w:rPr>
          <w:rFonts w:ascii="Times New Roman" w:hAnsi="Times New Roman" w:cs="Times New Roman" w:hint="eastAsia"/>
          <w:b/>
          <w:sz w:val="24"/>
          <w:szCs w:val="24"/>
        </w:rPr>
        <w:t>1</w:t>
      </w:r>
      <w:bookmarkEnd w:id="2"/>
      <w:bookmarkEnd w:id="3"/>
      <w:bookmarkEnd w:id="4"/>
      <w:r w:rsidRPr="00F43509">
        <w:rPr>
          <w:rFonts w:ascii="Times New Roman" w:hAnsi="Times New Roman" w:cs="Times New Roman" w:hint="eastAsia"/>
          <w:b/>
          <w:sz w:val="24"/>
          <w:szCs w:val="24"/>
        </w:rPr>
        <w:t>*</w:t>
      </w:r>
      <w:r w:rsidRPr="00F43509">
        <w:rPr>
          <w:rFonts w:ascii="Times New Roman" w:hAnsi="Times New Roman" w:cs="Times New Roman"/>
          <w:b/>
          <w:sz w:val="24"/>
          <w:szCs w:val="24"/>
        </w:rPr>
        <w:t>. The genes used in the present study</w:t>
      </w:r>
      <w:bookmarkEnd w:id="0"/>
      <w:bookmarkEnd w:id="1"/>
    </w:p>
    <w:tbl>
      <w:tblPr>
        <w:tblStyle w:val="a5"/>
        <w:tblW w:w="0" w:type="auto"/>
        <w:tblInd w:w="108" w:type="dxa"/>
        <w:tblLook w:val="04A0" w:firstRow="1" w:lastRow="0" w:firstColumn="1" w:lastColumn="0" w:noHBand="0" w:noVBand="1"/>
      </w:tblPr>
      <w:tblGrid>
        <w:gridCol w:w="2127"/>
        <w:gridCol w:w="2551"/>
        <w:gridCol w:w="3686"/>
      </w:tblGrid>
      <w:tr w:rsidR="00FB7DF2" w:rsidRPr="00A81B90" w14:paraId="024163E8" w14:textId="77777777" w:rsidTr="00A81B90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A8BD98" w14:textId="2D44F58A" w:rsidR="00FB7DF2" w:rsidRPr="00A81B90" w:rsidRDefault="00026AF9" w:rsidP="00A81B9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A81B9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E4B42" w14:textId="7B1C5407" w:rsidR="00FB7DF2" w:rsidRPr="00A81B90" w:rsidRDefault="00026AF9" w:rsidP="00A81B9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A81B9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9F10D" w14:textId="5EE2E611" w:rsidR="00FB7DF2" w:rsidRPr="00A81B90" w:rsidRDefault="00026AF9" w:rsidP="00A81B9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A81B9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ccession</w:t>
            </w:r>
          </w:p>
        </w:tc>
      </w:tr>
      <w:tr w:rsidR="005F238F" w:rsidRPr="00A81B90" w14:paraId="0B1C8BBD" w14:textId="77777777" w:rsidTr="00A81B90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58CB6" w14:textId="5CF5553A" w:rsidR="005F238F" w:rsidRPr="00A81B90" w:rsidRDefault="005F238F" w:rsidP="005F238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5" w:name="_Hlk522802058"/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AtCERK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3F4C4" w14:textId="7FF788D8" w:rsidR="005F238F" w:rsidRPr="00A81B90" w:rsidRDefault="005F238F" w:rsidP="00E249D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="00E249D6"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haliana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1C417" w14:textId="7BEE04C3" w:rsidR="005F238F" w:rsidRPr="00A81B90" w:rsidRDefault="005F238F" w:rsidP="005F23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6" w:name="OLE_LINK244"/>
            <w:bookmarkStart w:id="7" w:name="OLE_LINK245"/>
            <w:r w:rsidRPr="00A81B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3g21630</w:t>
            </w:r>
            <w:bookmarkEnd w:id="6"/>
            <w:bookmarkEnd w:id="7"/>
          </w:p>
        </w:tc>
      </w:tr>
      <w:tr w:rsidR="005F238F" w:rsidRPr="00A81B90" w14:paraId="756333C5" w14:textId="77777777" w:rsidTr="00A81B9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298788" w14:textId="4AD3755A" w:rsidR="005F238F" w:rsidRPr="00A81B90" w:rsidRDefault="005F238F" w:rsidP="005F238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8" w:name="OLE_LINK225"/>
            <w:bookmarkStart w:id="9" w:name="OLE_LINK226"/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AtLYK2</w:t>
            </w:r>
            <w:bookmarkEnd w:id="8"/>
            <w:bookmarkEnd w:id="9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1415D40" w14:textId="5ED0FAB9" w:rsidR="005F238F" w:rsidRPr="00A81B90" w:rsidRDefault="005F238F" w:rsidP="00E249D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="00E249D6"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halian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3A328DC" w14:textId="3DD351A6" w:rsidR="005F238F" w:rsidRPr="00A81B90" w:rsidRDefault="005F238F" w:rsidP="005F23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0" w:name="OLE_LINK609"/>
            <w:bookmarkStart w:id="11" w:name="OLE_LINK610"/>
            <w:bookmarkStart w:id="12" w:name="OLE_LINK611"/>
            <w:r w:rsidRPr="00A81B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3g01840</w:t>
            </w:r>
            <w:bookmarkEnd w:id="10"/>
            <w:bookmarkEnd w:id="11"/>
            <w:bookmarkEnd w:id="12"/>
          </w:p>
        </w:tc>
      </w:tr>
      <w:tr w:rsidR="005F238F" w:rsidRPr="00A81B90" w14:paraId="1F2CCD94" w14:textId="77777777" w:rsidTr="00A81B9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9C60114" w14:textId="2D49CB06" w:rsidR="005F238F" w:rsidRPr="00A81B90" w:rsidRDefault="005F238F" w:rsidP="005F238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At</w:t>
            </w:r>
            <w:bookmarkStart w:id="13" w:name="OLE_LINK227"/>
            <w:bookmarkStart w:id="14" w:name="OLE_LINK228"/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LYK3</w:t>
            </w:r>
            <w:bookmarkEnd w:id="13"/>
            <w:bookmarkEnd w:id="14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C24477D" w14:textId="21DBAEF2" w:rsidR="005F238F" w:rsidRPr="00A81B90" w:rsidRDefault="005F238F" w:rsidP="00E249D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="00E249D6"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halian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6D75D8D" w14:textId="29B31AB7" w:rsidR="005F238F" w:rsidRPr="00A81B90" w:rsidRDefault="007D6EB3" w:rsidP="007D6E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5" w:name="OLE_LINK612"/>
            <w:r w:rsidRPr="005C58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C47ECA" w:rsidRPr="005C58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5C58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C47ECA" w:rsidRPr="005C58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5C58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940</w:t>
            </w:r>
            <w:bookmarkEnd w:id="15"/>
          </w:p>
        </w:tc>
      </w:tr>
      <w:tr w:rsidR="005F238F" w:rsidRPr="00A81B90" w14:paraId="6A8DA79F" w14:textId="77777777" w:rsidTr="00A81B9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D77B10" w14:textId="02FE6A0B" w:rsidR="005F238F" w:rsidRPr="00A81B90" w:rsidRDefault="005F238F" w:rsidP="005F238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AtLYK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998D58D" w14:textId="29F50ED1" w:rsidR="005F238F" w:rsidRPr="00A81B90" w:rsidRDefault="005F238F" w:rsidP="00E249D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="00E249D6"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halian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74559A9" w14:textId="2B93CDC9" w:rsidR="005F238F" w:rsidRPr="00A81B90" w:rsidRDefault="005F238F" w:rsidP="005F23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2g23770</w:t>
            </w:r>
            <w:r w:rsidR="007D6EB3" w:rsidRPr="00A81B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F238F" w:rsidRPr="00A81B90" w14:paraId="7E4592CF" w14:textId="77777777" w:rsidTr="00A81B9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6468EF" w14:textId="7536D8B2" w:rsidR="005F238F" w:rsidRPr="00A81B90" w:rsidRDefault="005F238F" w:rsidP="005F238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AtLYK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21A816D" w14:textId="7D7F7CC7" w:rsidR="005F238F" w:rsidRPr="00A81B90" w:rsidRDefault="005F238F" w:rsidP="00E249D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="00E249D6"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halian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DE3FBF5" w14:textId="16F3683B" w:rsidR="005F238F" w:rsidRPr="00A81B90" w:rsidRDefault="005F238F" w:rsidP="005F23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2g33580</w:t>
            </w:r>
          </w:p>
        </w:tc>
      </w:tr>
      <w:tr w:rsidR="005F238F" w:rsidRPr="00A81B90" w14:paraId="1BC043AE" w14:textId="77777777" w:rsidTr="00A81B9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B8DC454" w14:textId="5424276A" w:rsidR="005F238F" w:rsidRPr="00A81B90" w:rsidRDefault="005F238F" w:rsidP="005F238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AtLYM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8B1D416" w14:textId="0E6FAF5C" w:rsidR="005F238F" w:rsidRPr="00A81B90" w:rsidRDefault="005F238F" w:rsidP="00E249D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="00E249D6"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halian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922165A" w14:textId="78AAE08D" w:rsidR="005F238F" w:rsidRPr="00A81B90" w:rsidRDefault="005F238F" w:rsidP="005F23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6" w:name="OLE_LINK613"/>
            <w:bookmarkStart w:id="17" w:name="OLE_LINK614"/>
            <w:r w:rsidRPr="00A81B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1g21880</w:t>
            </w:r>
            <w:bookmarkEnd w:id="16"/>
            <w:bookmarkEnd w:id="17"/>
          </w:p>
        </w:tc>
      </w:tr>
      <w:tr w:rsidR="005F238F" w:rsidRPr="00A81B90" w14:paraId="0ABAC82B" w14:textId="77777777" w:rsidTr="00A81B9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9927421" w14:textId="0A08FCEE" w:rsidR="005F238F" w:rsidRPr="00A81B90" w:rsidRDefault="005F238F" w:rsidP="005F238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AtLYM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27E0064" w14:textId="52B73277" w:rsidR="005F238F" w:rsidRPr="00A81B90" w:rsidRDefault="005F238F" w:rsidP="00E249D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="00E249D6"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halian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6E1AD1B" w14:textId="0AC55D70" w:rsidR="005F238F" w:rsidRPr="00A81B90" w:rsidRDefault="005F238F" w:rsidP="005F23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2g17120</w:t>
            </w:r>
          </w:p>
        </w:tc>
      </w:tr>
      <w:tr w:rsidR="005F238F" w:rsidRPr="00A81B90" w14:paraId="30D49970" w14:textId="77777777" w:rsidTr="00A81B9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771353" w14:textId="15DBEDC3" w:rsidR="005F238F" w:rsidRPr="00A81B90" w:rsidRDefault="005F238F" w:rsidP="005F238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AtLYM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72D4631" w14:textId="480F9700" w:rsidR="005F238F" w:rsidRPr="00A81B90" w:rsidRDefault="005F238F" w:rsidP="00E249D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="00E249D6"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halian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EEACD59" w14:textId="62DE8D48" w:rsidR="005F238F" w:rsidRPr="00A81B90" w:rsidRDefault="005F238F" w:rsidP="005F23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1g77630</w:t>
            </w:r>
          </w:p>
        </w:tc>
      </w:tr>
      <w:tr w:rsidR="005F238F" w:rsidRPr="00A81B90" w14:paraId="43AB4AD7" w14:textId="77777777" w:rsidTr="00A81B9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591348" w14:textId="61C6E7EA" w:rsidR="005F238F" w:rsidRPr="00A81B90" w:rsidRDefault="005F238F" w:rsidP="005F238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18" w:name="OLE_LINK131"/>
            <w:bookmarkStart w:id="19" w:name="OLE_LINK621"/>
            <w:bookmarkStart w:id="20" w:name="_Hlk513553172"/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OsCERK</w:t>
            </w:r>
            <w:r w:rsidR="00725243"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bookmarkEnd w:id="18"/>
            <w:bookmarkEnd w:id="19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F45593D" w14:textId="3C201CC6" w:rsidR="005F238F" w:rsidRPr="00A81B90" w:rsidRDefault="005F238F" w:rsidP="007D6EB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O</w:t>
            </w:r>
            <w:r w:rsidR="007D6EB3"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tiv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27D802F" w14:textId="52A7B013" w:rsidR="005F238F" w:rsidRPr="00A81B90" w:rsidRDefault="00181F59" w:rsidP="005F23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08g0538300</w:t>
            </w:r>
          </w:p>
        </w:tc>
      </w:tr>
      <w:tr w:rsidR="005F238F" w:rsidRPr="00A81B90" w14:paraId="3F9BAD4C" w14:textId="77777777" w:rsidTr="00A81B9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BD62E2" w14:textId="0D4C82BD" w:rsidR="005F238F" w:rsidRPr="00A81B90" w:rsidRDefault="005F238F" w:rsidP="005F238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21" w:name="OLE_LINK619"/>
            <w:bookmarkStart w:id="22" w:name="OLE_LINK620"/>
            <w:bookmarkStart w:id="23" w:name="_Hlk513553852"/>
            <w:proofErr w:type="spellStart"/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OsCEBiP</w:t>
            </w:r>
            <w:bookmarkEnd w:id="21"/>
            <w:bookmarkEnd w:id="22"/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8873039" w14:textId="44055550" w:rsidR="005F238F" w:rsidRPr="00A81B90" w:rsidRDefault="005F238F" w:rsidP="007D6EB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O</w:t>
            </w:r>
            <w:r w:rsidR="007D6EB3"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tiv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551D66B" w14:textId="7257C7DB" w:rsidR="005F238F" w:rsidRPr="00A81B90" w:rsidRDefault="00181F59" w:rsidP="005F23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81F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Os03g0133400</w:t>
            </w:r>
          </w:p>
        </w:tc>
      </w:tr>
      <w:tr w:rsidR="005F238F" w:rsidRPr="00A81B90" w14:paraId="250D8E13" w14:textId="77777777" w:rsidTr="00A81B9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DCEEF7" w14:textId="30576776" w:rsidR="005F238F" w:rsidRPr="00A81B90" w:rsidRDefault="005F238F" w:rsidP="005F238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OsLYP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CC85D75" w14:textId="19481974" w:rsidR="005F238F" w:rsidRPr="00A81B90" w:rsidRDefault="005F238F" w:rsidP="007D6EB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O</w:t>
            </w:r>
            <w:r w:rsidR="007D6EB3"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tiv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DB648A5" w14:textId="05E4DB5A" w:rsidR="005F238F" w:rsidRPr="00A81B90" w:rsidRDefault="00181F59" w:rsidP="005F23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Os09g27890</w:t>
            </w:r>
          </w:p>
        </w:tc>
      </w:tr>
      <w:tr w:rsidR="005F238F" w:rsidRPr="00A81B90" w14:paraId="747B50D2" w14:textId="77777777" w:rsidTr="00A81B9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867BF57" w14:textId="121F3211" w:rsidR="005F238F" w:rsidRPr="00A81B90" w:rsidRDefault="005F238F" w:rsidP="005F238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OsLYP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F244FBC" w14:textId="38A28799" w:rsidR="005F238F" w:rsidRPr="00A81B90" w:rsidRDefault="005F238F" w:rsidP="007D6EB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O</w:t>
            </w:r>
            <w:r w:rsidR="007D6EB3"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tiv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F13C50D" w14:textId="0A6EC1BA" w:rsidR="005F238F" w:rsidRPr="00A81B90" w:rsidRDefault="00494395" w:rsidP="004254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943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06g10660</w:t>
            </w:r>
            <w:r w:rsidR="0042545B" w:rsidRPr="00A81B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bookmarkEnd w:id="5"/>
      <w:bookmarkEnd w:id="20"/>
      <w:bookmarkEnd w:id="23"/>
      <w:tr w:rsidR="001E7404" w:rsidRPr="00A81B90" w14:paraId="1A06847A" w14:textId="77777777" w:rsidTr="00A81B90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BC66A4B" w14:textId="4118597E" w:rsidR="001E7404" w:rsidRPr="00A81B90" w:rsidRDefault="001E7404" w:rsidP="0019678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Md</w:t>
            </w:r>
            <w:r w:rsidR="00196783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ERK</w:t>
            </w: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="00196783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5E8BA5B" w14:textId="01E205E0" w:rsidR="001E7404" w:rsidRPr="00A81B90" w:rsidRDefault="001E7404" w:rsidP="009F257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Malus</w:t>
            </w:r>
            <w:proofErr w:type="spellEnd"/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domestic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C41F951" w14:textId="760E3D4B" w:rsidR="001E7404" w:rsidRPr="00A81B90" w:rsidRDefault="001E7404" w:rsidP="009F2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81B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D17G1102100</w:t>
            </w:r>
          </w:p>
        </w:tc>
      </w:tr>
      <w:tr w:rsidR="001E7404" w:rsidRPr="00A81B90" w14:paraId="641CD498" w14:textId="77777777" w:rsidTr="00A81B9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1A58DF" w14:textId="0D0D3DC0" w:rsidR="001E7404" w:rsidRPr="00A81B90" w:rsidRDefault="001E7404" w:rsidP="009B231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0AE1">
              <w:rPr>
                <w:rFonts w:ascii="Times New Roman" w:hAnsi="Times New Roman" w:cs="Times New Roman"/>
                <w:i/>
                <w:sz w:val="20"/>
                <w:szCs w:val="20"/>
              </w:rPr>
              <w:t>Md</w:t>
            </w:r>
            <w:r w:rsidR="009B2312" w:rsidRPr="007C0AE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ERK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DD00329" w14:textId="63FC5F85" w:rsidR="001E7404" w:rsidRPr="00A81B90" w:rsidRDefault="001E7404" w:rsidP="009F257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24" w:name="OLE_LINK18"/>
            <w:bookmarkStart w:id="25" w:name="OLE_LINK19"/>
            <w:proofErr w:type="spellStart"/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Malus</w:t>
            </w:r>
            <w:proofErr w:type="spellEnd"/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domestica</w:t>
            </w:r>
            <w:bookmarkEnd w:id="24"/>
            <w:bookmarkEnd w:id="25"/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015EC74" w14:textId="2FF3A140" w:rsidR="001E7404" w:rsidRPr="00A81B90" w:rsidRDefault="00B36C6E" w:rsidP="009F2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36C6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MD09G1111800</w:t>
            </w:r>
          </w:p>
        </w:tc>
      </w:tr>
      <w:tr w:rsidR="001E7404" w:rsidRPr="00A81B90" w14:paraId="1E18F357" w14:textId="77777777" w:rsidTr="00A81B9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BA1322" w14:textId="132815DB" w:rsidR="001E7404" w:rsidRPr="00A81B90" w:rsidRDefault="001E7404" w:rsidP="009F257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MdLYK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D7CE6E7" w14:textId="7780E9A0" w:rsidR="001E7404" w:rsidRPr="00A81B90" w:rsidRDefault="001E7404" w:rsidP="009F257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Malus</w:t>
            </w:r>
            <w:proofErr w:type="spellEnd"/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domestic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BB306CD" w14:textId="31A5C1B8" w:rsidR="001E7404" w:rsidRPr="00A81B90" w:rsidRDefault="001E7404" w:rsidP="009F2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81B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D05G1351500</w:t>
            </w:r>
          </w:p>
        </w:tc>
      </w:tr>
      <w:tr w:rsidR="001E7404" w:rsidRPr="00A81B90" w14:paraId="1FCCD8D6" w14:textId="77777777" w:rsidTr="00A81B9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B8B75E" w14:textId="0C14F900" w:rsidR="001E7404" w:rsidRPr="00A81B90" w:rsidRDefault="001E7404" w:rsidP="009F257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MdLYK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B5F6EE2" w14:textId="4D1F6A61" w:rsidR="001E7404" w:rsidRPr="00A81B90" w:rsidRDefault="001E7404" w:rsidP="009F257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Malus</w:t>
            </w:r>
            <w:proofErr w:type="spellEnd"/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domestic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72DB6DC" w14:textId="516EBC88" w:rsidR="001E7404" w:rsidRPr="00A81B90" w:rsidRDefault="001E7404" w:rsidP="009F2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81B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D17G1183700</w:t>
            </w:r>
          </w:p>
        </w:tc>
      </w:tr>
      <w:tr w:rsidR="001E7404" w:rsidRPr="00A81B90" w14:paraId="5A4F2CD0" w14:textId="77777777" w:rsidTr="00A81B9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8F985C" w14:textId="133863DD" w:rsidR="001E7404" w:rsidRPr="00A81B90" w:rsidRDefault="001E7404" w:rsidP="009F257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MdLYK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5D4A7A3" w14:textId="4940F5C9" w:rsidR="001E7404" w:rsidRPr="00A81B90" w:rsidRDefault="001E7404" w:rsidP="009F257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Malus</w:t>
            </w:r>
            <w:proofErr w:type="spellEnd"/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domestic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A2FE41E" w14:textId="5AC4E0C1" w:rsidR="001E7404" w:rsidRPr="00A81B90" w:rsidRDefault="001E7404" w:rsidP="009F25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81B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D04G1238700</w:t>
            </w:r>
          </w:p>
        </w:tc>
      </w:tr>
      <w:tr w:rsidR="00D20BFF" w:rsidRPr="00A81B90" w14:paraId="5EA76544" w14:textId="77777777" w:rsidTr="00A81B9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2B1651" w14:textId="4387FED3" w:rsidR="00D20BFF" w:rsidRPr="00A81B90" w:rsidRDefault="00D20BFF" w:rsidP="001A5F6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26" w:name="_Hlk513728775"/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NbNPR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903E3F6" w14:textId="34F6F7F8" w:rsidR="00D20BFF" w:rsidRPr="00A81B90" w:rsidRDefault="00D20BFF" w:rsidP="00E249D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="00E249D6"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benthamian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54D3998" w14:textId="37DB28E9" w:rsidR="00D20BFF" w:rsidRPr="00A81B90" w:rsidRDefault="00D20BFF" w:rsidP="001A5F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bookmarkStart w:id="27" w:name="OLE_LINK246"/>
            <w:bookmarkStart w:id="28" w:name="OLE_LINK247"/>
            <w:r w:rsidRPr="00A81B90">
              <w:rPr>
                <w:rFonts w:ascii="Times New Roman" w:hAnsi="Times New Roman" w:cs="Times New Roman"/>
                <w:sz w:val="20"/>
                <w:szCs w:val="20"/>
              </w:rPr>
              <w:t>Niben101Scf14780g01001.1</w:t>
            </w:r>
            <w:bookmarkEnd w:id="27"/>
            <w:bookmarkEnd w:id="28"/>
          </w:p>
        </w:tc>
      </w:tr>
      <w:tr w:rsidR="00D20BFF" w:rsidRPr="00A81B90" w14:paraId="09F14161" w14:textId="77777777" w:rsidTr="00A81B9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4997F3" w14:textId="560250A9" w:rsidR="00D20BFF" w:rsidRPr="00A81B90" w:rsidRDefault="00D20BFF" w:rsidP="005C58D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NbPR1</w:t>
            </w:r>
            <w:r w:rsidR="005C58D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256FE86" w14:textId="18CE90F2" w:rsidR="00D20BFF" w:rsidRPr="00A81B90" w:rsidRDefault="00D20BFF" w:rsidP="00E249D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="00E249D6"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benthamian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E6F2BD3" w14:textId="2B947655" w:rsidR="00D20BFF" w:rsidRPr="00A81B90" w:rsidRDefault="00D20BFF" w:rsidP="001A5F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81B90">
              <w:rPr>
                <w:rFonts w:ascii="Times New Roman" w:hAnsi="Times New Roman" w:cs="Times New Roman"/>
                <w:sz w:val="20"/>
                <w:szCs w:val="20"/>
              </w:rPr>
              <w:t>Niben101Scf13926g01014.1</w:t>
            </w:r>
          </w:p>
        </w:tc>
      </w:tr>
      <w:tr w:rsidR="00D20BFF" w:rsidRPr="00A81B90" w14:paraId="7D37B5AB" w14:textId="77777777" w:rsidTr="00A81B9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7BF99D" w14:textId="17E2FC82" w:rsidR="00D20BFF" w:rsidRPr="00A81B90" w:rsidRDefault="00D20BFF" w:rsidP="00393C3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NbLOX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D23D74C" w14:textId="648CE299" w:rsidR="00D20BFF" w:rsidRPr="00A81B90" w:rsidRDefault="00D20BFF" w:rsidP="00E249D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="00E249D6"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benthamian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3076196" w14:textId="669612F5" w:rsidR="00D20BFF" w:rsidRPr="00A81B90" w:rsidRDefault="00D20BFF" w:rsidP="001A5F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81B90">
              <w:rPr>
                <w:rFonts w:ascii="Times New Roman" w:hAnsi="Times New Roman" w:cs="Times New Roman"/>
                <w:sz w:val="20"/>
                <w:szCs w:val="20"/>
              </w:rPr>
              <w:t>Niben101Scf01434g03006.1</w:t>
            </w:r>
          </w:p>
        </w:tc>
      </w:tr>
      <w:tr w:rsidR="00D20BFF" w:rsidRPr="00A81B90" w14:paraId="2BD11324" w14:textId="77777777" w:rsidTr="00A81B9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13A9130" w14:textId="1FDCFD6A" w:rsidR="00D20BFF" w:rsidRPr="00A81B90" w:rsidRDefault="00D20BFF" w:rsidP="00393C3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NbERF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EE0CBC1" w14:textId="7160BE02" w:rsidR="00D20BFF" w:rsidRPr="00A81B90" w:rsidRDefault="00D20BFF" w:rsidP="00E249D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="00E249D6"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benthamian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0F5ABEA" w14:textId="5A27A867" w:rsidR="00D20BFF" w:rsidRPr="00A81B90" w:rsidRDefault="00D20BFF" w:rsidP="001A5F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81B90">
              <w:rPr>
                <w:rFonts w:ascii="Times New Roman" w:hAnsi="Times New Roman" w:cs="Times New Roman"/>
                <w:sz w:val="20"/>
                <w:szCs w:val="20"/>
              </w:rPr>
              <w:t>Niben101Scf00454g04003.1</w:t>
            </w:r>
          </w:p>
        </w:tc>
      </w:tr>
      <w:tr w:rsidR="00D20BFF" w:rsidRPr="00A81B90" w14:paraId="4C860673" w14:textId="77777777" w:rsidTr="00A81B90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5C333" w14:textId="0FA8DF4A" w:rsidR="00D20BFF" w:rsidRPr="00A81B90" w:rsidRDefault="00D20BFF" w:rsidP="00393C3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NbPAL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E5E6F" w14:textId="70621B8A" w:rsidR="00D20BFF" w:rsidRPr="00A81B90" w:rsidRDefault="00D20BFF" w:rsidP="00E249D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="00E249D6"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81B90">
              <w:rPr>
                <w:rFonts w:ascii="Times New Roman" w:hAnsi="Times New Roman" w:cs="Times New Roman"/>
                <w:i/>
                <w:sz w:val="20"/>
                <w:szCs w:val="20"/>
              </w:rPr>
              <w:t>benthamian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9992C" w14:textId="71F672AC" w:rsidR="00D20BFF" w:rsidRPr="00A81B90" w:rsidRDefault="00D20BFF" w:rsidP="001A5F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81B90">
              <w:rPr>
                <w:rFonts w:ascii="Times New Roman" w:hAnsi="Times New Roman" w:cs="Times New Roman"/>
                <w:sz w:val="20"/>
                <w:szCs w:val="20"/>
              </w:rPr>
              <w:t xml:space="preserve">Niben101Scf02432g00011.1 </w:t>
            </w:r>
          </w:p>
        </w:tc>
      </w:tr>
    </w:tbl>
    <w:bookmarkEnd w:id="26"/>
    <w:p w14:paraId="550E1AC9" w14:textId="65641B5C" w:rsidR="00501CD7" w:rsidRPr="001E7404" w:rsidRDefault="001E7404" w:rsidP="00A81B9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hint="eastAsia"/>
          <w:sz w:val="24"/>
          <w:szCs w:val="24"/>
        </w:rPr>
        <w:t xml:space="preserve">* </w:t>
      </w:r>
      <w:bookmarkStart w:id="29" w:name="OLE_LINK24"/>
      <w:bookmarkStart w:id="30" w:name="OLE_LINK25"/>
      <w:r w:rsidRPr="00A81B90">
        <w:rPr>
          <w:rFonts w:ascii="Times New Roman" w:hAnsi="Times New Roman" w:cs="Times New Roman"/>
          <w:sz w:val="18"/>
          <w:szCs w:val="18"/>
        </w:rPr>
        <w:t>The</w:t>
      </w:r>
      <w:r w:rsidR="00021734" w:rsidRPr="00A81B90">
        <w:rPr>
          <w:rFonts w:ascii="Times New Roman" w:hAnsi="Times New Roman" w:cs="Times New Roman"/>
          <w:sz w:val="18"/>
          <w:szCs w:val="18"/>
        </w:rPr>
        <w:t xml:space="preserve"> gene</w:t>
      </w:r>
      <w:r w:rsidRPr="00A81B90">
        <w:rPr>
          <w:rFonts w:ascii="Times New Roman" w:hAnsi="Times New Roman" w:cs="Times New Roman"/>
          <w:sz w:val="18"/>
          <w:szCs w:val="18"/>
        </w:rPr>
        <w:t xml:space="preserve"> sequences of </w:t>
      </w:r>
      <w:bookmarkEnd w:id="29"/>
      <w:bookmarkEnd w:id="30"/>
      <w:r w:rsidR="00021734" w:rsidRPr="00A81B90">
        <w:rPr>
          <w:rFonts w:ascii="Times New Roman" w:hAnsi="Times New Roman" w:cs="Times New Roman"/>
          <w:sz w:val="18"/>
          <w:szCs w:val="18"/>
        </w:rPr>
        <w:t>apple, Arabidopsis,</w:t>
      </w:r>
      <w:r w:rsidRPr="00A81B90">
        <w:rPr>
          <w:rFonts w:ascii="Times New Roman" w:hAnsi="Times New Roman" w:cs="Times New Roman"/>
          <w:sz w:val="18"/>
          <w:szCs w:val="18"/>
        </w:rPr>
        <w:t xml:space="preserve"> </w:t>
      </w:r>
      <w:r w:rsidR="00021734" w:rsidRPr="00A81B90">
        <w:rPr>
          <w:rFonts w:ascii="Times New Roman" w:hAnsi="Times New Roman" w:cs="Times New Roman"/>
          <w:i/>
          <w:sz w:val="18"/>
          <w:szCs w:val="18"/>
        </w:rPr>
        <w:t xml:space="preserve">N. </w:t>
      </w:r>
      <w:proofErr w:type="spellStart"/>
      <w:r w:rsidR="00021734" w:rsidRPr="00A81B90">
        <w:rPr>
          <w:rFonts w:ascii="Times New Roman" w:hAnsi="Times New Roman" w:cs="Times New Roman"/>
          <w:i/>
          <w:sz w:val="18"/>
          <w:szCs w:val="18"/>
        </w:rPr>
        <w:t>benthamiana</w:t>
      </w:r>
      <w:proofErr w:type="spellEnd"/>
      <w:r w:rsidR="00021734" w:rsidRPr="00A81B90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021734" w:rsidRPr="00A81B90">
        <w:rPr>
          <w:rFonts w:ascii="Times New Roman" w:hAnsi="Times New Roman" w:cs="Times New Roman"/>
          <w:sz w:val="18"/>
          <w:szCs w:val="18"/>
        </w:rPr>
        <w:t>and</w:t>
      </w:r>
      <w:r w:rsidR="00021734" w:rsidRPr="00A81B90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A81B90" w:rsidRPr="00A81B90">
        <w:rPr>
          <w:rFonts w:ascii="Times New Roman" w:hAnsi="Times New Roman" w:cs="Times New Roman"/>
          <w:kern w:val="0"/>
          <w:sz w:val="18"/>
          <w:szCs w:val="18"/>
        </w:rPr>
        <w:t>rice</w:t>
      </w:r>
      <w:r w:rsidR="00021734" w:rsidRPr="00A81B90">
        <w:rPr>
          <w:rFonts w:ascii="Times New Roman" w:hAnsi="Times New Roman" w:cs="Times New Roman"/>
          <w:sz w:val="18"/>
          <w:szCs w:val="18"/>
        </w:rPr>
        <w:t xml:space="preserve"> were </w:t>
      </w:r>
      <w:r w:rsidRPr="00A81B90">
        <w:rPr>
          <w:rFonts w:ascii="Times New Roman" w:hAnsi="Times New Roman" w:cs="Times New Roman"/>
          <w:sz w:val="18"/>
          <w:szCs w:val="18"/>
        </w:rPr>
        <w:t xml:space="preserve">retrieved from </w:t>
      </w:r>
      <w:bookmarkStart w:id="31" w:name="OLE_LINK504"/>
      <w:r w:rsidRPr="00A81B90">
        <w:rPr>
          <w:rFonts w:ascii="Times New Roman" w:hAnsi="Times New Roman" w:cs="Times New Roman"/>
          <w:sz w:val="18"/>
          <w:szCs w:val="18"/>
        </w:rPr>
        <w:t>genomic database of</w:t>
      </w:r>
      <w:r w:rsidR="00021734" w:rsidRPr="00A81B90">
        <w:rPr>
          <w:rFonts w:ascii="Times New Roman" w:hAnsi="Times New Roman" w:cs="Times New Roman"/>
          <w:sz w:val="18"/>
          <w:szCs w:val="18"/>
        </w:rPr>
        <w:t xml:space="preserve"> apple (</w:t>
      </w:r>
      <w:bookmarkStart w:id="32" w:name="OLE_LINK5"/>
      <w:bookmarkStart w:id="33" w:name="OLE_LINK6"/>
      <w:r w:rsidR="002D0A84" w:rsidRPr="00A81B90">
        <w:rPr>
          <w:rFonts w:ascii="Times New Roman" w:hAnsi="Times New Roman" w:cs="Times New Roman"/>
          <w:kern w:val="0"/>
          <w:sz w:val="18"/>
          <w:szCs w:val="18"/>
        </w:rPr>
        <w:fldChar w:fldCharType="begin"/>
      </w:r>
      <w:r w:rsidR="002D0A84" w:rsidRPr="00A81B90">
        <w:rPr>
          <w:rFonts w:ascii="Times New Roman" w:hAnsi="Times New Roman" w:cs="Times New Roman"/>
          <w:kern w:val="0"/>
          <w:sz w:val="18"/>
          <w:szCs w:val="18"/>
        </w:rPr>
        <w:instrText xml:space="preserve"> HYPERLINK "https://iris.angers.inra.fr/gddh13/" </w:instrText>
      </w:r>
      <w:r w:rsidR="002D0A84" w:rsidRPr="00A81B90">
        <w:rPr>
          <w:rFonts w:ascii="Times New Roman" w:hAnsi="Times New Roman" w:cs="Times New Roman"/>
          <w:kern w:val="0"/>
          <w:sz w:val="18"/>
          <w:szCs w:val="18"/>
        </w:rPr>
        <w:fldChar w:fldCharType="separate"/>
      </w:r>
      <w:r w:rsidR="002D0A84" w:rsidRPr="00A81B90">
        <w:rPr>
          <w:rStyle w:val="a6"/>
          <w:rFonts w:ascii="Times New Roman" w:hAnsi="Times New Roman" w:cs="Times New Roman"/>
          <w:kern w:val="0"/>
          <w:sz w:val="18"/>
          <w:szCs w:val="18"/>
        </w:rPr>
        <w:t>https://iris.angers.inra.fr/gddh13/</w:t>
      </w:r>
      <w:bookmarkEnd w:id="32"/>
      <w:bookmarkEnd w:id="33"/>
      <w:r w:rsidR="002D0A84" w:rsidRPr="00A81B90">
        <w:rPr>
          <w:rFonts w:ascii="Times New Roman" w:hAnsi="Times New Roman" w:cs="Times New Roman"/>
          <w:kern w:val="0"/>
          <w:sz w:val="18"/>
          <w:szCs w:val="18"/>
        </w:rPr>
        <w:fldChar w:fldCharType="end"/>
      </w:r>
      <w:r w:rsidR="002D0A84" w:rsidRPr="00A81B90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021734" w:rsidRPr="00A81B90">
        <w:rPr>
          <w:rFonts w:ascii="Times New Roman" w:hAnsi="Times New Roman" w:cs="Times New Roman"/>
          <w:sz w:val="18"/>
          <w:szCs w:val="18"/>
        </w:rPr>
        <w:t>),</w:t>
      </w:r>
      <w:r w:rsidRPr="00A81B90">
        <w:rPr>
          <w:rFonts w:ascii="Times New Roman" w:hAnsi="Times New Roman" w:cs="Times New Roman"/>
          <w:i/>
          <w:sz w:val="18"/>
          <w:szCs w:val="18"/>
        </w:rPr>
        <w:t xml:space="preserve"> </w:t>
      </w:r>
      <w:bookmarkStart w:id="34" w:name="OLE_LINK21"/>
      <w:r w:rsidRPr="00A81B90">
        <w:rPr>
          <w:rFonts w:ascii="Times New Roman" w:hAnsi="Times New Roman" w:cs="Times New Roman"/>
          <w:i/>
          <w:sz w:val="18"/>
          <w:szCs w:val="18"/>
        </w:rPr>
        <w:t>Arabidopsis</w:t>
      </w:r>
      <w:bookmarkEnd w:id="31"/>
      <w:bookmarkEnd w:id="34"/>
      <w:r w:rsidRPr="00A81B90">
        <w:rPr>
          <w:rFonts w:ascii="Times New Roman" w:hAnsi="Times New Roman" w:cs="Times New Roman"/>
          <w:i/>
          <w:sz w:val="18"/>
          <w:szCs w:val="18"/>
        </w:rPr>
        <w:t xml:space="preserve">   </w:t>
      </w:r>
      <w:r w:rsidRPr="00A81B90">
        <w:rPr>
          <w:rFonts w:ascii="Times New Roman" w:hAnsi="Times New Roman" w:cs="Times New Roman"/>
          <w:sz w:val="18"/>
          <w:szCs w:val="18"/>
        </w:rPr>
        <w:t>(</w:t>
      </w:r>
      <w:hyperlink r:id="rId7" w:history="1">
        <w:r w:rsidR="002D0A84" w:rsidRPr="00A81B90">
          <w:rPr>
            <w:rStyle w:val="a6"/>
            <w:rFonts w:ascii="Times New Roman" w:hAnsi="Times New Roman" w:cs="Times New Roman"/>
            <w:sz w:val="18"/>
            <w:szCs w:val="18"/>
          </w:rPr>
          <w:t>http://www.arabidopsis.org/</w:t>
        </w:r>
      </w:hyperlink>
      <w:r w:rsidR="002D0A84" w:rsidRPr="00A81B90">
        <w:rPr>
          <w:rFonts w:ascii="Times New Roman" w:hAnsi="Times New Roman" w:cs="Times New Roman"/>
          <w:sz w:val="18"/>
          <w:szCs w:val="18"/>
        </w:rPr>
        <w:t xml:space="preserve"> </w:t>
      </w:r>
      <w:r w:rsidRPr="00A81B90">
        <w:rPr>
          <w:rFonts w:ascii="Times New Roman" w:hAnsi="Times New Roman" w:cs="Times New Roman"/>
          <w:sz w:val="18"/>
          <w:szCs w:val="18"/>
        </w:rPr>
        <w:t>)</w:t>
      </w:r>
      <w:bookmarkStart w:id="35" w:name="OLE_LINK502"/>
      <w:bookmarkStart w:id="36" w:name="OLE_LINK503"/>
      <w:r w:rsidR="00021734" w:rsidRPr="00A81B90">
        <w:rPr>
          <w:rFonts w:ascii="Times New Roman" w:hAnsi="Times New Roman" w:cs="Times New Roman"/>
          <w:i/>
          <w:sz w:val="18"/>
          <w:szCs w:val="18"/>
        </w:rPr>
        <w:t>,</w:t>
      </w:r>
      <w:r w:rsidRPr="00A81B90">
        <w:rPr>
          <w:rFonts w:ascii="Times New Roman" w:hAnsi="Times New Roman" w:cs="Times New Roman"/>
          <w:i/>
          <w:sz w:val="18"/>
          <w:szCs w:val="18"/>
        </w:rPr>
        <w:t xml:space="preserve"> </w:t>
      </w:r>
      <w:bookmarkStart w:id="37" w:name="OLE_LINK22"/>
      <w:bookmarkStart w:id="38" w:name="OLE_LINK23"/>
      <w:bookmarkEnd w:id="35"/>
      <w:bookmarkEnd w:id="36"/>
      <w:r w:rsidRPr="00A81B90">
        <w:rPr>
          <w:rFonts w:ascii="Times New Roman" w:hAnsi="Times New Roman" w:cs="Times New Roman"/>
          <w:i/>
          <w:sz w:val="18"/>
          <w:szCs w:val="18"/>
        </w:rPr>
        <w:t xml:space="preserve">N. </w:t>
      </w:r>
      <w:proofErr w:type="spellStart"/>
      <w:r w:rsidRPr="00A81B90">
        <w:rPr>
          <w:rFonts w:ascii="Times New Roman" w:hAnsi="Times New Roman" w:cs="Times New Roman"/>
          <w:i/>
          <w:sz w:val="18"/>
          <w:szCs w:val="18"/>
        </w:rPr>
        <w:t>benthamiana</w:t>
      </w:r>
      <w:bookmarkEnd w:id="37"/>
      <w:bookmarkEnd w:id="38"/>
      <w:proofErr w:type="spellEnd"/>
      <w:r w:rsidRPr="00A81B90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81B90">
        <w:rPr>
          <w:rFonts w:ascii="Times New Roman" w:hAnsi="Times New Roman" w:cs="Times New Roman"/>
          <w:sz w:val="18"/>
          <w:szCs w:val="18"/>
        </w:rPr>
        <w:t>(</w:t>
      </w:r>
      <w:hyperlink r:id="rId8" w:history="1">
        <w:r w:rsidR="00021734" w:rsidRPr="00A81B90">
          <w:rPr>
            <w:rStyle w:val="a6"/>
            <w:rFonts w:ascii="Times New Roman" w:hAnsi="Times New Roman" w:cs="Times New Roman"/>
            <w:sz w:val="18"/>
            <w:szCs w:val="18"/>
          </w:rPr>
          <w:t>https://solgenomics.net/tools/blast/?db_id=266</w:t>
        </w:r>
      </w:hyperlink>
      <w:r w:rsidR="00021734" w:rsidRPr="00A81B90">
        <w:rPr>
          <w:rFonts w:ascii="Times New Roman" w:hAnsi="Times New Roman" w:cs="Times New Roman"/>
          <w:sz w:val="18"/>
          <w:szCs w:val="18"/>
        </w:rPr>
        <w:t xml:space="preserve">) and </w:t>
      </w:r>
      <w:r w:rsidR="002D0A84" w:rsidRPr="00A81B90">
        <w:rPr>
          <w:rFonts w:ascii="Times New Roman" w:hAnsi="Times New Roman" w:cs="Times New Roman"/>
          <w:sz w:val="18"/>
          <w:szCs w:val="18"/>
        </w:rPr>
        <w:t>rice (</w:t>
      </w:r>
      <w:hyperlink r:id="rId9" w:history="1">
        <w:r w:rsidR="00A81B90" w:rsidRPr="00A81B90">
          <w:rPr>
            <w:rStyle w:val="a6"/>
            <w:rFonts w:ascii="Times New Roman" w:hAnsi="Times New Roman" w:cs="Times New Roman"/>
            <w:sz w:val="18"/>
            <w:szCs w:val="18"/>
          </w:rPr>
          <w:t>http://www.ricedata.cn/gene/</w:t>
        </w:r>
      </w:hyperlink>
      <w:r w:rsidR="002D0A84" w:rsidRPr="00A81B90">
        <w:rPr>
          <w:rFonts w:ascii="Times New Roman" w:hAnsi="Times New Roman" w:cs="Times New Roman"/>
          <w:sz w:val="18"/>
          <w:szCs w:val="18"/>
        </w:rPr>
        <w:t>)</w:t>
      </w:r>
      <w:r w:rsidR="00021734" w:rsidRPr="00A81B90">
        <w:rPr>
          <w:rFonts w:ascii="Times New Roman" w:hAnsi="Times New Roman" w:cs="Times New Roman"/>
          <w:sz w:val="18"/>
          <w:szCs w:val="18"/>
        </w:rPr>
        <w:t xml:space="preserve">, respectively. The gene sequences of </w:t>
      </w:r>
      <w:r w:rsidR="00021734" w:rsidRPr="00A81B90">
        <w:rPr>
          <w:rFonts w:ascii="Times New Roman" w:hAnsi="Times New Roman" w:cs="Times New Roman"/>
          <w:i/>
          <w:sz w:val="18"/>
          <w:szCs w:val="18"/>
        </w:rPr>
        <w:t>GmNFR1</w:t>
      </w:r>
      <w:r w:rsidR="00021734" w:rsidRPr="00A81B90">
        <w:rPr>
          <w:rFonts w:ascii="Times New Roman" w:hAnsi="Times New Roman" w:cs="Times New Roman"/>
          <w:sz w:val="18"/>
          <w:szCs w:val="18"/>
        </w:rPr>
        <w:t xml:space="preserve">, </w:t>
      </w:r>
      <w:r w:rsidR="00021734" w:rsidRPr="00A81B90">
        <w:rPr>
          <w:rFonts w:ascii="Times New Roman" w:hAnsi="Times New Roman" w:cs="Times New Roman"/>
          <w:i/>
          <w:sz w:val="18"/>
          <w:szCs w:val="18"/>
        </w:rPr>
        <w:t>GmNFR5</w:t>
      </w:r>
      <w:r w:rsidR="00021734" w:rsidRPr="00A81B90">
        <w:rPr>
          <w:rFonts w:ascii="Times New Roman" w:hAnsi="Times New Roman" w:cs="Times New Roman"/>
          <w:sz w:val="18"/>
          <w:szCs w:val="18"/>
        </w:rPr>
        <w:t xml:space="preserve"> and </w:t>
      </w:r>
      <w:r w:rsidR="00021734" w:rsidRPr="00A81B90">
        <w:rPr>
          <w:rFonts w:ascii="Times New Roman" w:hAnsi="Times New Roman" w:cs="Times New Roman"/>
          <w:i/>
          <w:sz w:val="18"/>
          <w:szCs w:val="18"/>
        </w:rPr>
        <w:t>MtLYK3</w:t>
      </w:r>
      <w:r w:rsidR="00021734" w:rsidRPr="00A81B90">
        <w:rPr>
          <w:rFonts w:ascii="Times New Roman" w:hAnsi="Times New Roman" w:cs="Times New Roman"/>
          <w:sz w:val="18"/>
          <w:szCs w:val="18"/>
        </w:rPr>
        <w:t xml:space="preserve"> were retrieved from NCBI.</w:t>
      </w:r>
    </w:p>
    <w:sectPr w:rsidR="00501CD7" w:rsidRPr="001E74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EAF99B" w14:textId="77777777" w:rsidR="00B47BE1" w:rsidRDefault="00B47BE1" w:rsidP="00FB7DF2">
      <w:r>
        <w:separator/>
      </w:r>
    </w:p>
  </w:endnote>
  <w:endnote w:type="continuationSeparator" w:id="0">
    <w:p w14:paraId="1DAC0627" w14:textId="77777777" w:rsidR="00B47BE1" w:rsidRDefault="00B47BE1" w:rsidP="00FB7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88EF19" w14:textId="77777777" w:rsidR="00B47BE1" w:rsidRDefault="00B47BE1" w:rsidP="00FB7DF2">
      <w:r>
        <w:separator/>
      </w:r>
    </w:p>
  </w:footnote>
  <w:footnote w:type="continuationSeparator" w:id="0">
    <w:p w14:paraId="1F1A614A" w14:textId="77777777" w:rsidR="00B47BE1" w:rsidRDefault="00B47BE1" w:rsidP="00FB7D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2F7"/>
    <w:rsid w:val="00021734"/>
    <w:rsid w:val="00026AF9"/>
    <w:rsid w:val="00034B51"/>
    <w:rsid w:val="00044FEB"/>
    <w:rsid w:val="00101745"/>
    <w:rsid w:val="00124352"/>
    <w:rsid w:val="001406F4"/>
    <w:rsid w:val="001521E7"/>
    <w:rsid w:val="00176B4A"/>
    <w:rsid w:val="00181F59"/>
    <w:rsid w:val="0019057C"/>
    <w:rsid w:val="00196783"/>
    <w:rsid w:val="001A5F6F"/>
    <w:rsid w:val="001E7404"/>
    <w:rsid w:val="001F5106"/>
    <w:rsid w:val="00217380"/>
    <w:rsid w:val="00226A26"/>
    <w:rsid w:val="00235AC0"/>
    <w:rsid w:val="0026121E"/>
    <w:rsid w:val="002672F7"/>
    <w:rsid w:val="00283EF4"/>
    <w:rsid w:val="00294B8E"/>
    <w:rsid w:val="0029683C"/>
    <w:rsid w:val="002D0A84"/>
    <w:rsid w:val="002E768E"/>
    <w:rsid w:val="003212E8"/>
    <w:rsid w:val="00367901"/>
    <w:rsid w:val="00393C36"/>
    <w:rsid w:val="0042545B"/>
    <w:rsid w:val="00494395"/>
    <w:rsid w:val="00501CD7"/>
    <w:rsid w:val="00541792"/>
    <w:rsid w:val="00545515"/>
    <w:rsid w:val="0056043E"/>
    <w:rsid w:val="005C58D0"/>
    <w:rsid w:val="005F238F"/>
    <w:rsid w:val="00646826"/>
    <w:rsid w:val="0065067F"/>
    <w:rsid w:val="00680E00"/>
    <w:rsid w:val="006B6316"/>
    <w:rsid w:val="007114EA"/>
    <w:rsid w:val="007240C5"/>
    <w:rsid w:val="00725243"/>
    <w:rsid w:val="00793D9E"/>
    <w:rsid w:val="00797946"/>
    <w:rsid w:val="007B1458"/>
    <w:rsid w:val="007C0AE1"/>
    <w:rsid w:val="007C5CA0"/>
    <w:rsid w:val="007D6EB3"/>
    <w:rsid w:val="0083366E"/>
    <w:rsid w:val="008E14BE"/>
    <w:rsid w:val="00981226"/>
    <w:rsid w:val="009914DC"/>
    <w:rsid w:val="009B2312"/>
    <w:rsid w:val="009E4917"/>
    <w:rsid w:val="009F257A"/>
    <w:rsid w:val="00A06928"/>
    <w:rsid w:val="00A32640"/>
    <w:rsid w:val="00A51DF9"/>
    <w:rsid w:val="00A770AB"/>
    <w:rsid w:val="00A81B90"/>
    <w:rsid w:val="00A956A0"/>
    <w:rsid w:val="00A9615B"/>
    <w:rsid w:val="00AE5FC2"/>
    <w:rsid w:val="00B00469"/>
    <w:rsid w:val="00B36C6E"/>
    <w:rsid w:val="00B47BE1"/>
    <w:rsid w:val="00B753D2"/>
    <w:rsid w:val="00B828CF"/>
    <w:rsid w:val="00C47ECA"/>
    <w:rsid w:val="00C650C7"/>
    <w:rsid w:val="00D07C3B"/>
    <w:rsid w:val="00D1722E"/>
    <w:rsid w:val="00D20BFF"/>
    <w:rsid w:val="00E108F8"/>
    <w:rsid w:val="00E12123"/>
    <w:rsid w:val="00E1233F"/>
    <w:rsid w:val="00E249D6"/>
    <w:rsid w:val="00E84DF0"/>
    <w:rsid w:val="00EA5472"/>
    <w:rsid w:val="00ED764C"/>
    <w:rsid w:val="00EE13B9"/>
    <w:rsid w:val="00F01D4B"/>
    <w:rsid w:val="00F01FC2"/>
    <w:rsid w:val="00F058B9"/>
    <w:rsid w:val="00F173EB"/>
    <w:rsid w:val="00F43509"/>
    <w:rsid w:val="00F72472"/>
    <w:rsid w:val="00FA3A79"/>
    <w:rsid w:val="00FB7DF2"/>
    <w:rsid w:val="00FC2949"/>
    <w:rsid w:val="00FC3299"/>
    <w:rsid w:val="00FE1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DA6D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7D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7D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7D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7DF2"/>
    <w:rPr>
      <w:sz w:val="18"/>
      <w:szCs w:val="18"/>
    </w:rPr>
  </w:style>
  <w:style w:type="table" w:styleId="a5">
    <w:name w:val="Table Grid"/>
    <w:basedOn w:val="a1"/>
    <w:uiPriority w:val="59"/>
    <w:rsid w:val="00FB7D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02173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7D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7D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7D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7DF2"/>
    <w:rPr>
      <w:sz w:val="18"/>
      <w:szCs w:val="18"/>
    </w:rPr>
  </w:style>
  <w:style w:type="table" w:styleId="a5">
    <w:name w:val="Table Grid"/>
    <w:basedOn w:val="a1"/>
    <w:uiPriority w:val="59"/>
    <w:rsid w:val="00FB7D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02173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07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olgenomics.net/tools/blast/?db_id=266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arabidopsis.org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ricedata.cn/gene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4</Characters>
  <Application>Microsoft Office Word</Application>
  <DocSecurity>0</DocSecurity>
  <Lines>10</Lines>
  <Paragraphs>2</Paragraphs>
  <ScaleCrop>false</ScaleCrop>
  <Company>微软中国</Company>
  <LinksUpToDate>false</LinksUpToDate>
  <CharactersWithSpaces>1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启明</dc:creator>
  <cp:lastModifiedBy>微软用户</cp:lastModifiedBy>
  <cp:revision>5</cp:revision>
  <dcterms:created xsi:type="dcterms:W3CDTF">2019-07-24T03:04:00Z</dcterms:created>
  <dcterms:modified xsi:type="dcterms:W3CDTF">2020-02-10T10:02:00Z</dcterms:modified>
</cp:coreProperties>
</file>